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Manuscript title: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Rate of biological invasions is lower in coastal marine protected area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List of authors: </w:t>
      </w:r>
      <w:r>
        <w:rPr>
          <w:rFonts w:cs="Times New Roman" w:ascii="Times New Roman" w:hAnsi="Times New Roman"/>
          <w:sz w:val="24"/>
          <w:lang w:val="en-US"/>
        </w:rPr>
        <w:t>Alba Ardura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</w:rPr>
        <w:t>Francis Juanes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Serge Planes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Eva Garcia-Vazquez</w:t>
      </w:r>
      <w:r>
        <w:rPr>
          <w:rFonts w:cs="Times New Roman" w:ascii="Times New Roman" w:hAnsi="Times New Roman"/>
          <w:sz w:val="24"/>
          <w:vertAlign w:val="superscript"/>
        </w:rPr>
        <w:t>3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Affiliations: 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: Laboratoire d’Excellence « CORAIL », USR3278-CRIOBE-CNRS-EPHE-UPVD, Université de Perpignan-CBETM, 58 rue Paul Alduy, 66860 Perpignan Cedex, France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: Department of Biology, University of Victoria, Victoria, BC, Canada V8W 3N5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: Department of Functional Biology, University of Oviedo. C/ Julian Claveria s/n. 33006-Oviedo, Spain.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Corresponding author: Eva Garcia-Vazquez </w:t>
      </w:r>
      <w:hyperlink r:id="rId2">
        <w:r>
          <w:rPr>
            <w:rStyle w:val="InternetLink"/>
            <w:rFonts w:cs="Times New Roman" w:ascii="Times New Roman" w:hAnsi="Times New Roman"/>
            <w:sz w:val="24"/>
            <w:lang w:val="en-US"/>
          </w:rPr>
          <w:t>egv@uniovi.es</w:t>
        </w:r>
      </w:hyperlink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lang w:val="en-US"/>
        </w:rPr>
        <w:t>. Inventory of mollusk species found in the 14 sampling sites of Vancouver Island. Area sampled at each site: 200m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lang w:val="en-US"/>
        </w:rPr>
        <w:t>.  N: total number of individuals. NIS: number of individuals of non-indigenous species. N Spp: total number of species in a site. NIS are marked in bold in the species list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530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232"/>
        <w:gridCol w:w="727"/>
        <w:gridCol w:w="926"/>
        <w:gridCol w:w="798"/>
        <w:gridCol w:w="666"/>
        <w:gridCol w:w="801"/>
        <w:gridCol w:w="926"/>
        <w:gridCol w:w="787"/>
        <w:gridCol w:w="1191"/>
        <w:gridCol w:w="795"/>
        <w:gridCol w:w="792"/>
        <w:gridCol w:w="793"/>
        <w:gridCol w:w="929"/>
        <w:gridCol w:w="933"/>
        <w:gridCol w:w="935"/>
        <w:gridCol w:w="514"/>
      </w:tblGrid>
      <w:tr>
        <w:trPr>
          <w:trHeight w:val="28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Speci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Locatio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Fanny Ba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Nanoose Bay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Croft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Lady Smith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Sidne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Victoria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Cortes Island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Portland Islan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Sooke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China Beach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Port Alberni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Bamfiel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Salmon Beach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Long Beach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Batillaria atramentari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Clinocardium nuttallii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Crassostrea giga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Cyanoplax dentien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Doris montereyens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Katharina tunicat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eukoma stamine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irabuccinum dirum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Pomaulax gibberosu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ittorina plen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ittorina scutulat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ittorina sitkan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ottia digital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ottia paradigital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7</w:t>
            </w:r>
          </w:p>
        </w:tc>
      </w:tr>
      <w:tr>
        <w:trPr>
          <w:trHeight w:val="28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ottia pelt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ottia person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35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Lottia scutum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Macoma balthic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Mytilus californianu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5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26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Mytilus edul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Mytilus galloprovincial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Mytilus trossulu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528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Nucella lamellos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Nucella lapillu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Nucella ostrin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Nuttalia obscurata/olivace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Onchidoris muricat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Protothaca stamine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s-ES_tradnl" w:eastAsia="en-US"/>
              </w:rPr>
              <w:t>Ruditapes philippinarum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Tectura person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3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Tegula funebral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7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  <w:t>Tresus capax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i/>
                <w:szCs w:val="20"/>
                <w:lang w:val="es-ES_tradnl" w:eastAsia="en-US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6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9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4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7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7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049</w:t>
            </w:r>
          </w:p>
        </w:tc>
      </w:tr>
      <w:tr>
        <w:trPr>
          <w:trHeight w:val="28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N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szCs w:val="20"/>
                <w:lang w:val="es-ES_tradnl" w:eastAsia="en-US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N Spp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Cs w:val="20"/>
                <w:lang w:val="es-ES_tradnl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s-ES_tradnl" w:eastAsia="en-US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gv@uniovi.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4:40:00Z</dcterms:created>
  <dc:creator>Laboratorio</dc:creator>
  <dc:description/>
  <cp:keywords/>
  <dc:language>en-US</dc:language>
  <cp:lastModifiedBy>Eva Garcia Vazquez</cp:lastModifiedBy>
  <dcterms:modified xsi:type="dcterms:W3CDTF">2016-08-04T10:55:00Z</dcterms:modified>
  <cp:revision>5</cp:revision>
  <dc:subject/>
  <dc:title/>
</cp:coreProperties>
</file>